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7C080" w14:textId="77777777" w:rsidR="003923B4" w:rsidRPr="0071285D" w:rsidRDefault="0071285D">
      <w:pPr>
        <w:rPr>
          <w:rFonts w:ascii="Arial" w:hAnsi="Arial" w:cs="Arial"/>
        </w:rPr>
      </w:pPr>
      <w:bookmarkStart w:id="0" w:name="_GoBack"/>
      <w:bookmarkEnd w:id="0"/>
      <w:r w:rsidRPr="0071285D">
        <w:rPr>
          <w:rFonts w:ascii="Arial" w:hAnsi="Arial" w:cs="Arial"/>
        </w:rPr>
        <w:t>Supplementary Information</w:t>
      </w:r>
    </w:p>
    <w:p w14:paraId="0AD0AE91" w14:textId="77777777" w:rsidR="00DF4315" w:rsidRDefault="00DF4315" w:rsidP="0071285D">
      <w:pPr>
        <w:jc w:val="center"/>
        <w:rPr>
          <w:rFonts w:ascii="Arial" w:hAnsi="Arial" w:cs="Arial"/>
          <w:b/>
        </w:rPr>
      </w:pPr>
      <w:r w:rsidRPr="00DF4315">
        <w:rPr>
          <w:rFonts w:ascii="Arial" w:hAnsi="Arial" w:cs="Arial"/>
          <w:b/>
        </w:rPr>
        <w:t xml:space="preserve">Symmetry Analysis and Ancestral Sequence Reconstruction Reveal a Symmetrical Translocation Pathway and Activity Determinants of ZIP Metal Transporter </w:t>
      </w:r>
    </w:p>
    <w:p w14:paraId="02C5AFC5" w14:textId="531C944E" w:rsidR="0071285D" w:rsidRDefault="0071285D" w:rsidP="0071285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Yao Zhang,</w:t>
      </w:r>
      <w:proofErr w:type="gramStart"/>
      <w:r w:rsidRPr="00BD6BBD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*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ianqi</w:t>
      </w:r>
      <w:proofErr w:type="spellEnd"/>
      <w:r>
        <w:rPr>
          <w:rFonts w:ascii="Arial" w:hAnsi="Arial" w:cs="Arial"/>
        </w:rPr>
        <w:t xml:space="preserve"> Wang,</w:t>
      </w:r>
      <w:r w:rsidRPr="00E228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*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ongyan</w:t>
      </w:r>
      <w:proofErr w:type="spellEnd"/>
      <w:r w:rsidR="00F912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Zhao,</w:t>
      </w:r>
      <w:r w:rsidRPr="00D94B1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Jian Hu</w:t>
      </w:r>
      <w:r w:rsidRPr="00E228E8">
        <w:rPr>
          <w:rFonts w:ascii="Arial" w:hAnsi="Arial" w:cs="Arial"/>
          <w:vertAlign w:val="superscript"/>
        </w:rPr>
        <w:t>1,2,‡</w:t>
      </w:r>
    </w:p>
    <w:p w14:paraId="74F4C9CB" w14:textId="77777777" w:rsidR="0071285D" w:rsidRDefault="0071285D" w:rsidP="0071285D">
      <w:pPr>
        <w:jc w:val="center"/>
        <w:rPr>
          <w:rFonts w:ascii="Arial" w:hAnsi="Arial" w:cs="Arial"/>
        </w:rPr>
      </w:pPr>
      <w:r w:rsidRPr="00E228E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Department of Biochemistry and Molecular Biology,</w:t>
      </w:r>
      <w:r w:rsidRPr="00AB42C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higan State University, MI 48824</w:t>
      </w:r>
    </w:p>
    <w:p w14:paraId="6DEE578C" w14:textId="77777777" w:rsidR="0071285D" w:rsidRDefault="0071285D" w:rsidP="0071285D">
      <w:pPr>
        <w:jc w:val="center"/>
        <w:rPr>
          <w:rFonts w:ascii="Arial" w:hAnsi="Arial" w:cs="Arial"/>
        </w:rPr>
      </w:pPr>
      <w:r w:rsidRPr="00E228E8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epartment of Chemistry, Michigan State University, MI 48824</w:t>
      </w:r>
    </w:p>
    <w:p w14:paraId="6BA18EDE" w14:textId="77777777" w:rsidR="0071285D" w:rsidRDefault="0071285D" w:rsidP="0071285D">
      <w:pPr>
        <w:jc w:val="center"/>
        <w:rPr>
          <w:rFonts w:ascii="Arial" w:hAnsi="Arial" w:cs="Arial"/>
        </w:rPr>
      </w:pPr>
      <w:r w:rsidRPr="00BD6BBD"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Equally contributed to this work.</w:t>
      </w:r>
    </w:p>
    <w:p w14:paraId="2FF2C1FA" w14:textId="77777777" w:rsidR="0071285D" w:rsidRDefault="0071285D" w:rsidP="0071285D">
      <w:pPr>
        <w:jc w:val="center"/>
        <w:rPr>
          <w:rFonts w:ascii="Arial" w:hAnsi="Arial" w:cs="Arial"/>
        </w:rPr>
      </w:pPr>
      <w:r w:rsidRPr="0042336D">
        <w:rPr>
          <w:rFonts w:ascii="Arial" w:hAnsi="Arial" w:cs="Arial"/>
          <w:vertAlign w:val="superscript"/>
        </w:rPr>
        <w:t>‡</w:t>
      </w:r>
      <w:r>
        <w:rPr>
          <w:rFonts w:ascii="Arial" w:hAnsi="Arial" w:cs="Arial"/>
        </w:rPr>
        <w:t xml:space="preserve">Corresponding author: Jian Hu, </w:t>
      </w:r>
      <w:hyperlink r:id="rId4" w:history="1">
        <w:r w:rsidRPr="00274B2F">
          <w:rPr>
            <w:rStyle w:val="Hyperlink"/>
            <w:rFonts w:ascii="Arial" w:hAnsi="Arial" w:cs="Arial"/>
          </w:rPr>
          <w:t>hujian1@msu.edu</w:t>
        </w:r>
      </w:hyperlink>
    </w:p>
    <w:p w14:paraId="0F0859E2" w14:textId="77777777" w:rsidR="004642B0" w:rsidRDefault="004642B0">
      <w:r>
        <w:br w:type="page"/>
      </w:r>
    </w:p>
    <w:p w14:paraId="4E6CE035" w14:textId="77777777" w:rsidR="0071285D" w:rsidRDefault="004642B0">
      <w:r w:rsidRPr="004642B0">
        <w:rPr>
          <w:noProof/>
        </w:rPr>
        <w:lastRenderedPageBreak/>
        <w:drawing>
          <wp:inline distT="0" distB="0" distL="0" distR="0" wp14:anchorId="5CF95881" wp14:editId="64C54532">
            <wp:extent cx="5383235" cy="3084843"/>
            <wp:effectExtent l="0" t="0" r="0" b="0"/>
            <wp:docPr id="107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Picture 10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3235" cy="3084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2386E" w14:textId="77777777" w:rsidR="004642B0" w:rsidRDefault="004642B0" w:rsidP="004642B0">
      <w:pPr>
        <w:rPr>
          <w:rFonts w:ascii="Arial" w:hAnsi="Arial" w:cs="Arial"/>
        </w:rPr>
      </w:pPr>
      <w:r w:rsidRPr="004642B0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  <w:bCs/>
        </w:rPr>
        <w:t>Illustration of the proposed c</w:t>
      </w:r>
      <w:r w:rsidRPr="004642B0">
        <w:rPr>
          <w:rFonts w:ascii="Arial" w:hAnsi="Arial" w:cs="Arial"/>
        </w:rPr>
        <w:t xml:space="preserve">ircular permutation. TM1-4 in the </w:t>
      </w:r>
      <w:r>
        <w:rPr>
          <w:rFonts w:ascii="Arial" w:hAnsi="Arial" w:cs="Arial"/>
        </w:rPr>
        <w:t>modern</w:t>
      </w:r>
      <w:r w:rsidRPr="004642B0">
        <w:rPr>
          <w:rFonts w:ascii="Arial" w:hAnsi="Arial" w:cs="Arial"/>
        </w:rPr>
        <w:t xml:space="preserve"> ZIP fold is derived from an </w:t>
      </w:r>
      <w:r>
        <w:rPr>
          <w:rFonts w:ascii="Arial" w:hAnsi="Arial" w:cs="Arial"/>
        </w:rPr>
        <w:t>ancestral</w:t>
      </w:r>
      <w:r w:rsidRPr="004642B0">
        <w:rPr>
          <w:rFonts w:ascii="Arial" w:hAnsi="Arial" w:cs="Arial"/>
        </w:rPr>
        <w:t xml:space="preserve"> 4-TM protei</w:t>
      </w:r>
      <w:r>
        <w:rPr>
          <w:rFonts w:ascii="Arial" w:hAnsi="Arial" w:cs="Arial"/>
        </w:rPr>
        <w:t xml:space="preserve">n through circular permutation, which reorders the TMs without affecting the packing of TMs in the 3D structure. </w:t>
      </w:r>
    </w:p>
    <w:p w14:paraId="1E9BB25F" w14:textId="77777777" w:rsidR="00B94051" w:rsidRDefault="00B9405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616BB41" w14:textId="77777777" w:rsidR="00AD1D08" w:rsidRDefault="00932932">
      <w:pPr>
        <w:rPr>
          <w:rFonts w:ascii="Arial" w:hAnsi="Arial" w:cs="Arial"/>
          <w:b/>
        </w:rPr>
      </w:pPr>
      <w:r w:rsidRPr="00932932">
        <w:rPr>
          <w:rFonts w:ascii="Arial" w:hAnsi="Arial" w:cs="Arial"/>
          <w:b/>
          <w:noProof/>
        </w:rPr>
        <w:lastRenderedPageBreak/>
        <w:drawing>
          <wp:inline distT="0" distB="0" distL="0" distR="0" wp14:anchorId="0B9A93A1" wp14:editId="727B4FBE">
            <wp:extent cx="5943600" cy="1916430"/>
            <wp:effectExtent l="0" t="0" r="0" b="7620"/>
            <wp:docPr id="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A9729" w14:textId="77777777" w:rsidR="00AD1D08" w:rsidRDefault="00AD1D0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. </w:t>
      </w:r>
      <w:r w:rsidR="0031342F" w:rsidRPr="0031342F">
        <w:rPr>
          <w:rFonts w:ascii="Arial" w:hAnsi="Arial" w:cs="Arial"/>
        </w:rPr>
        <w:t>Flow chart for flow cytometry data processing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br w:type="page"/>
      </w:r>
    </w:p>
    <w:p w14:paraId="3425E4F9" w14:textId="77777777" w:rsidR="00B94051" w:rsidRDefault="00B94051" w:rsidP="004642B0">
      <w:pPr>
        <w:rPr>
          <w:rFonts w:ascii="Arial" w:hAnsi="Arial" w:cs="Arial"/>
        </w:rPr>
      </w:pPr>
      <w:r w:rsidRPr="00B94051">
        <w:rPr>
          <w:rFonts w:ascii="Arial" w:hAnsi="Arial" w:cs="Arial"/>
          <w:b/>
        </w:rPr>
        <w:lastRenderedPageBreak/>
        <w:t>Table S1.</w:t>
      </w:r>
      <w:r>
        <w:rPr>
          <w:rFonts w:ascii="Arial" w:hAnsi="Arial" w:cs="Arial"/>
        </w:rPr>
        <w:t xml:space="preserve"> The primer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10"/>
        <w:gridCol w:w="6750"/>
      </w:tblGrid>
      <w:tr w:rsidR="00C3758E" w:rsidRPr="004976A0" w14:paraId="21B05AB0" w14:textId="77777777" w:rsidTr="00686760">
        <w:tc>
          <w:tcPr>
            <w:tcW w:w="26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CDFF92" w14:textId="77777777" w:rsidR="00C3758E" w:rsidRPr="004976A0" w:rsidRDefault="00C3758E" w:rsidP="00686760">
            <w:pPr>
              <w:pStyle w:val="Default"/>
              <w:rPr>
                <w:color w:val="auto"/>
                <w:sz w:val="20"/>
                <w:szCs w:val="20"/>
              </w:rPr>
            </w:pPr>
            <w:r w:rsidRPr="004976A0">
              <w:rPr>
                <w:color w:val="auto"/>
                <w:sz w:val="20"/>
                <w:szCs w:val="20"/>
              </w:rPr>
              <w:t>Primer</w:t>
            </w:r>
          </w:p>
        </w:tc>
        <w:tc>
          <w:tcPr>
            <w:tcW w:w="6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D25914" w14:textId="77777777" w:rsidR="00C3758E" w:rsidRPr="004976A0" w:rsidRDefault="00C3758E" w:rsidP="00686760">
            <w:pPr>
              <w:pStyle w:val="Default"/>
              <w:rPr>
                <w:color w:val="auto"/>
                <w:sz w:val="20"/>
                <w:szCs w:val="20"/>
              </w:rPr>
            </w:pPr>
            <w:r w:rsidRPr="004976A0">
              <w:rPr>
                <w:color w:val="auto"/>
                <w:sz w:val="20"/>
                <w:szCs w:val="20"/>
              </w:rPr>
              <w:t>Sequence (forward only, 5’-3’)</w:t>
            </w:r>
          </w:p>
        </w:tc>
      </w:tr>
      <w:tr w:rsidR="00C3758E" w:rsidRPr="004976A0" w14:paraId="6DCF768D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0593E6AF" w14:textId="77777777" w:rsidR="00C3758E" w:rsidRPr="004976A0" w:rsidRDefault="00C3758E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L365A</w:t>
            </w:r>
          </w:p>
        </w:tc>
        <w:tc>
          <w:tcPr>
            <w:tcW w:w="6750" w:type="dxa"/>
            <w:vAlign w:val="center"/>
          </w:tcPr>
          <w:p w14:paraId="16058BC3" w14:textId="77777777" w:rsidR="00C3758E" w:rsidRPr="004976A0" w:rsidRDefault="00C3758E" w:rsidP="00C3758E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ACTACATCCTGCAGACCTTCGCGAGCCTGGCAGTGGGTGCACTC</w:t>
            </w:r>
          </w:p>
        </w:tc>
      </w:tr>
      <w:tr w:rsidR="00C3758E" w:rsidRPr="004976A0" w14:paraId="358B9A99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4B0400B3" w14:textId="77777777" w:rsidR="00C3758E" w:rsidRPr="004976A0" w:rsidRDefault="00C3758E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L372A</w:t>
            </w:r>
          </w:p>
        </w:tc>
        <w:tc>
          <w:tcPr>
            <w:tcW w:w="6750" w:type="dxa"/>
            <w:vAlign w:val="center"/>
          </w:tcPr>
          <w:p w14:paraId="739BA811" w14:textId="77777777" w:rsidR="00C3758E" w:rsidRPr="004976A0" w:rsidRDefault="00C3758E" w:rsidP="00C3758E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TGAGCCTGGCAGTGGGTGCAGCGACTGGGGACGCTGTCCTGCAT</w:t>
            </w:r>
          </w:p>
        </w:tc>
      </w:tr>
      <w:tr w:rsidR="00C3758E" w:rsidRPr="004976A0" w14:paraId="3410BE1B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47B6B453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L380A</w:t>
            </w:r>
          </w:p>
        </w:tc>
        <w:tc>
          <w:tcPr>
            <w:tcW w:w="6750" w:type="dxa"/>
            <w:vAlign w:val="center"/>
          </w:tcPr>
          <w:p w14:paraId="4730BEB3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ACTGGGGACGCTGTCCTGCATGCGACGCCCAAGGTGCTGGGGCTG</w:t>
            </w:r>
          </w:p>
        </w:tc>
      </w:tr>
      <w:tr w:rsidR="00C3758E" w:rsidRPr="004976A0" w14:paraId="29EF285B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0159ECED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L496A</w:t>
            </w:r>
          </w:p>
        </w:tc>
        <w:tc>
          <w:tcPr>
            <w:tcW w:w="6750" w:type="dxa"/>
            <w:vAlign w:val="center"/>
          </w:tcPr>
          <w:p w14:paraId="71E2EEC6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TGAGCCCAGAGTTGAGGCTAGCGCCCTATATGATCACTCTGGGC</w:t>
            </w:r>
          </w:p>
        </w:tc>
      </w:tr>
      <w:tr w:rsidR="00C3758E" w:rsidRPr="004976A0" w14:paraId="1CA32A42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56EBE4D4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M499A</w:t>
            </w:r>
          </w:p>
        </w:tc>
        <w:tc>
          <w:tcPr>
            <w:tcW w:w="6750" w:type="dxa"/>
            <w:vAlign w:val="center"/>
          </w:tcPr>
          <w:p w14:paraId="32B67494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AGTTGAGGCTACTGCCCTATGCGATCACTCTGGGCGACGCCGTG</w:t>
            </w:r>
          </w:p>
        </w:tc>
      </w:tr>
      <w:tr w:rsidR="00C3758E" w:rsidRPr="004976A0" w14:paraId="58D189FA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3A98ED4F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I500A</w:t>
            </w:r>
          </w:p>
        </w:tc>
        <w:tc>
          <w:tcPr>
            <w:tcW w:w="6750" w:type="dxa"/>
            <w:vAlign w:val="center"/>
          </w:tcPr>
          <w:p w14:paraId="17D4C68B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TTGAGGCTACTGCCCTATATGGCGACTCTGGGCGACGCCGTGCAC</w:t>
            </w:r>
          </w:p>
        </w:tc>
      </w:tr>
      <w:tr w:rsidR="00C3758E" w:rsidRPr="004976A0" w14:paraId="0F41B79B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79A72098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T529A</w:t>
            </w:r>
          </w:p>
        </w:tc>
        <w:tc>
          <w:tcPr>
            <w:tcW w:w="6750" w:type="dxa"/>
            <w:vAlign w:val="center"/>
          </w:tcPr>
          <w:p w14:paraId="1B9A7330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TCCTGGAAGACCGGGCTGGCCGCGTCGCTGGCCGTGTTCTGCCAC</w:t>
            </w:r>
          </w:p>
        </w:tc>
      </w:tr>
      <w:tr w:rsidR="00C3758E" w:rsidRPr="004976A0" w14:paraId="1D2346CE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672D6D81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V533A</w:t>
            </w:r>
          </w:p>
        </w:tc>
        <w:tc>
          <w:tcPr>
            <w:tcW w:w="6750" w:type="dxa"/>
            <w:vAlign w:val="center"/>
          </w:tcPr>
          <w:p w14:paraId="54CED08B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GGCTGGCCACCTCGCTGGCCGCGTTCTGCCACGAGTTGCCACAC</w:t>
            </w:r>
          </w:p>
        </w:tc>
      </w:tr>
      <w:tr w:rsidR="00C3758E" w:rsidRPr="004976A0" w14:paraId="4E220A57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6D600C4C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F597A</w:t>
            </w:r>
          </w:p>
        </w:tc>
        <w:tc>
          <w:tcPr>
            <w:tcW w:w="6750" w:type="dxa"/>
            <w:vAlign w:val="center"/>
          </w:tcPr>
          <w:p w14:paraId="18C4BA0C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TGGCAGTGGCCACCGGCCTGGCGCTCTACGTAGCACTCTGCGAC</w:t>
            </w:r>
          </w:p>
        </w:tc>
      </w:tr>
      <w:tr w:rsidR="00C3758E" w:rsidRPr="004976A0" w14:paraId="6C597080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0AF39D5A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V600A</w:t>
            </w:r>
          </w:p>
        </w:tc>
        <w:tc>
          <w:tcPr>
            <w:tcW w:w="6750" w:type="dxa"/>
            <w:vAlign w:val="center"/>
          </w:tcPr>
          <w:p w14:paraId="3EE82ED5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CCACCGGCCTGTTCCTCTACGCGGCACTCTGCGACATGCTCCCG</w:t>
            </w:r>
          </w:p>
        </w:tc>
      </w:tr>
      <w:tr w:rsidR="00C3758E" w:rsidRPr="004976A0" w14:paraId="33BA7692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3E3DD782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M605A</w:t>
            </w:r>
          </w:p>
        </w:tc>
        <w:tc>
          <w:tcPr>
            <w:tcW w:w="6750" w:type="dxa"/>
            <w:vAlign w:val="center"/>
          </w:tcPr>
          <w:p w14:paraId="65817D8D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TCTACGTAGCACTCTGCGACGCGCTCCCGGCGATGTTGAAAGTA</w:t>
            </w:r>
          </w:p>
        </w:tc>
      </w:tr>
      <w:tr w:rsidR="00C3758E" w:rsidRPr="004976A0" w14:paraId="5ECF11FF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13638B8B" w14:textId="77777777" w:rsidR="00C3758E" w:rsidRPr="004976A0" w:rsidRDefault="00643D96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V533L</w:t>
            </w:r>
          </w:p>
        </w:tc>
        <w:tc>
          <w:tcPr>
            <w:tcW w:w="6750" w:type="dxa"/>
            <w:vAlign w:val="center"/>
          </w:tcPr>
          <w:p w14:paraId="6CED186D" w14:textId="77777777" w:rsidR="00C3758E" w:rsidRPr="004976A0" w:rsidRDefault="00643D96" w:rsidP="00643D96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GGCTGGCCACCTCGCTGGCCCTGTTCTGCCACGAGTTGCCACAC</w:t>
            </w:r>
          </w:p>
        </w:tc>
      </w:tr>
      <w:tr w:rsidR="00C3758E" w:rsidRPr="004976A0" w14:paraId="15EF9DDA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48F23BFA" w14:textId="77777777" w:rsidR="00C3758E" w:rsidRPr="004976A0" w:rsidRDefault="00C3758E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04A</w:t>
            </w:r>
          </w:p>
        </w:tc>
        <w:tc>
          <w:tcPr>
            <w:tcW w:w="6750" w:type="dxa"/>
            <w:vAlign w:val="center"/>
          </w:tcPr>
          <w:p w14:paraId="0FF3C595" w14:textId="77777777" w:rsidR="00C3758E" w:rsidRPr="004976A0" w:rsidRDefault="00C3758E" w:rsidP="00686760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CCCTATATGATCACTCTGGGCGCCGCCGTGCACAACTTCGCCGAC</w:t>
            </w:r>
          </w:p>
        </w:tc>
      </w:tr>
      <w:tr w:rsidR="00C3758E" w:rsidRPr="004976A0" w14:paraId="65B33CD2" w14:textId="77777777" w:rsidTr="00686760">
        <w:trPr>
          <w:trHeight w:val="188"/>
        </w:trPr>
        <w:tc>
          <w:tcPr>
            <w:tcW w:w="2610" w:type="dxa"/>
            <w:vAlign w:val="center"/>
          </w:tcPr>
          <w:p w14:paraId="24877AEE" w14:textId="77777777" w:rsidR="00C3758E" w:rsidRPr="004976A0" w:rsidRDefault="00C3758E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sz w:val="20"/>
                <w:szCs w:val="20"/>
              </w:rPr>
              <w:t>E541A</w:t>
            </w:r>
          </w:p>
        </w:tc>
        <w:tc>
          <w:tcPr>
            <w:tcW w:w="6750" w:type="dxa"/>
            <w:vAlign w:val="center"/>
          </w:tcPr>
          <w:p w14:paraId="7C83C1EB" w14:textId="77777777" w:rsidR="00C3758E" w:rsidRPr="004976A0" w:rsidRDefault="00C3758E" w:rsidP="00686760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CCGTGTTCTGCCACGAGTTGCCACACGCCCTGGGGGACTTCGCCGCCTTGCTGCAC</w:t>
            </w:r>
          </w:p>
        </w:tc>
      </w:tr>
      <w:tr w:rsidR="00C3758E" w:rsidRPr="004976A0" w14:paraId="4CF73DFA" w14:textId="77777777" w:rsidTr="00686760">
        <w:trPr>
          <w:trHeight w:val="188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8312639" w14:textId="77777777" w:rsidR="00C3758E" w:rsidRPr="004976A0" w:rsidRDefault="00C3758E" w:rsidP="006867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76A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544A</w:t>
            </w:r>
          </w:p>
        </w:tc>
        <w:tc>
          <w:tcPr>
            <w:tcW w:w="6750" w:type="dxa"/>
            <w:tcBorders>
              <w:bottom w:val="single" w:sz="4" w:space="0" w:color="auto"/>
            </w:tcBorders>
            <w:vAlign w:val="center"/>
          </w:tcPr>
          <w:p w14:paraId="00941BB2" w14:textId="77777777" w:rsidR="00C3758E" w:rsidRPr="004976A0" w:rsidRDefault="00C3758E" w:rsidP="00686760">
            <w:pPr>
              <w:pStyle w:val="SMcaption"/>
              <w:rPr>
                <w:sz w:val="20"/>
              </w:rPr>
            </w:pPr>
            <w:r w:rsidRPr="004976A0">
              <w:rPr>
                <w:sz w:val="20"/>
              </w:rPr>
              <w:t>GAGTTGCCACACGAGCTGGGGGCCTTCGCCGCCTTGCTGCACGCG</w:t>
            </w:r>
          </w:p>
        </w:tc>
      </w:tr>
    </w:tbl>
    <w:p w14:paraId="44117025" w14:textId="77777777" w:rsidR="00C3758E" w:rsidRPr="004642B0" w:rsidRDefault="00C3758E" w:rsidP="004642B0">
      <w:pPr>
        <w:rPr>
          <w:rFonts w:ascii="Arial" w:hAnsi="Arial" w:cs="Arial"/>
        </w:rPr>
      </w:pPr>
    </w:p>
    <w:p w14:paraId="6C0815F4" w14:textId="77777777" w:rsidR="004642B0" w:rsidRDefault="004642B0"/>
    <w:p w14:paraId="0D3F1BAB" w14:textId="77777777" w:rsidR="004642B0" w:rsidRDefault="004642B0"/>
    <w:sectPr w:rsidR="00464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4779D42" w16cex:dateUtc="2026-04-17T01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5AC5C15" w16cid:durableId="64779D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85D"/>
    <w:rsid w:val="002D0AD0"/>
    <w:rsid w:val="0031342F"/>
    <w:rsid w:val="00387A0E"/>
    <w:rsid w:val="003923B4"/>
    <w:rsid w:val="004642B0"/>
    <w:rsid w:val="004976A0"/>
    <w:rsid w:val="005C688A"/>
    <w:rsid w:val="00643D96"/>
    <w:rsid w:val="0071285D"/>
    <w:rsid w:val="00843EB5"/>
    <w:rsid w:val="00891992"/>
    <w:rsid w:val="00932932"/>
    <w:rsid w:val="00AD1D08"/>
    <w:rsid w:val="00B94051"/>
    <w:rsid w:val="00C3758E"/>
    <w:rsid w:val="00DB49D2"/>
    <w:rsid w:val="00DF4315"/>
    <w:rsid w:val="00F9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3306"/>
  <w15:chartTrackingRefBased/>
  <w15:docId w15:val="{9805EF88-39C5-4F61-BD75-F3249615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285D"/>
    <w:rPr>
      <w:color w:val="0000FF"/>
      <w:u w:val="single"/>
    </w:rPr>
  </w:style>
  <w:style w:type="paragraph" w:customStyle="1" w:styleId="SMcaption">
    <w:name w:val="SM caption"/>
    <w:basedOn w:val="Normal"/>
    <w:qFormat/>
    <w:rsid w:val="00C3758E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Default">
    <w:name w:val="Default"/>
    <w:rsid w:val="00C3758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4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9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9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6/09/relationships/commentsIds" Target="commentsIds.xml"/><Relationship Id="rId4" Type="http://schemas.openxmlformats.org/officeDocument/2006/relationships/hyperlink" Target="mailto:hujian1@msu.edu" TargetMode="Externa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n</dc:creator>
  <cp:keywords/>
  <dc:description/>
  <cp:lastModifiedBy>Hu Jian</cp:lastModifiedBy>
  <cp:revision>2</cp:revision>
  <dcterms:created xsi:type="dcterms:W3CDTF">2026-04-17T13:46:00Z</dcterms:created>
  <dcterms:modified xsi:type="dcterms:W3CDTF">2026-04-17T13:46:00Z</dcterms:modified>
</cp:coreProperties>
</file>